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40CC" w:rsidRPr="00F040CC" w:rsidRDefault="00CD20F0" w:rsidP="00F040CC">
      <w:pPr>
        <w:spacing w:after="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t>Supporting Information</w:t>
      </w:r>
      <w:r w:rsidR="00D44506">
        <w:rPr>
          <w:rFonts w:asciiTheme="majorHAnsi" w:hAnsiTheme="majorHAnsi" w:cstheme="majorHAnsi"/>
          <w:b/>
        </w:rPr>
        <w:t>: S1 Text</w:t>
      </w:r>
    </w:p>
    <w:p w:rsidR="002274EA" w:rsidRDefault="00CD20F0">
      <w:pPr>
        <w:rPr>
          <w:rFonts w:asciiTheme="majorHAnsi" w:hAnsiTheme="majorHAnsi" w:cstheme="majorHAnsi"/>
          <w:b/>
        </w:rPr>
      </w:pPr>
      <w:bookmarkStart w:id="0" w:name="_Hlk55799508"/>
      <w:r>
        <w:rPr>
          <w:rFonts w:asciiTheme="majorHAnsi" w:hAnsiTheme="majorHAnsi" w:cstheme="majorHAnsi"/>
          <w:b/>
        </w:rPr>
        <w:t xml:space="preserve">Table </w:t>
      </w:r>
      <w:r w:rsidR="008A52F5">
        <w:rPr>
          <w:rFonts w:asciiTheme="majorHAnsi" w:hAnsiTheme="majorHAnsi" w:cstheme="majorHAnsi"/>
          <w:b/>
        </w:rPr>
        <w:t>A</w:t>
      </w:r>
      <w:bookmarkStart w:id="1" w:name="_GoBack"/>
      <w:bookmarkEnd w:id="1"/>
      <w:r w:rsidR="002274EA">
        <w:rPr>
          <w:rFonts w:asciiTheme="majorHAnsi" w:hAnsiTheme="majorHAnsi" w:cstheme="majorHAnsi"/>
          <w:b/>
        </w:rPr>
        <w:t xml:space="preserve">. </w:t>
      </w:r>
      <w:r w:rsidR="002274EA" w:rsidRPr="006D5309">
        <w:rPr>
          <w:rFonts w:asciiTheme="majorHAnsi" w:hAnsiTheme="majorHAnsi" w:cstheme="majorHAnsi"/>
        </w:rPr>
        <w:t>Enrollment characteristics by intervention group within the Gram Vikas MANTRA evaluation study population and within the EED sub-study population</w:t>
      </w:r>
      <w:bookmarkEnd w:id="0"/>
    </w:p>
    <w:tbl>
      <w:tblPr>
        <w:tblW w:w="9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0"/>
        <w:gridCol w:w="1890"/>
        <w:gridCol w:w="1620"/>
        <w:gridCol w:w="1620"/>
        <w:gridCol w:w="1350"/>
      </w:tblGrid>
      <w:tr w:rsidR="002274EA" w:rsidTr="002274EA">
        <w:trPr>
          <w:trHeight w:val="290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am Vikas MANTRA evaluation study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ED sub-study</w:t>
            </w:r>
          </w:p>
        </w:tc>
      </w:tr>
      <w:tr w:rsidR="002274EA" w:rsidTr="002274EA">
        <w:trPr>
          <w:trHeight w:val="58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Household characteristic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jc w:val="right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Control (N=127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jc w:val="right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Intervention (N=112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jc w:val="right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Control (N=22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jc w:val="right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Intervention (N=250)</w:t>
            </w:r>
          </w:p>
        </w:tc>
      </w:tr>
      <w:tr w:rsidR="002274EA" w:rsidTr="00980A55">
        <w:trPr>
          <w:trHeight w:val="6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 xml:space="preserve">Caregiver education </w:t>
            </w:r>
            <w:r>
              <w:rPr>
                <w:rFonts w:ascii="Calibri" w:hAnsi="Calibri" w:cs="Calibri"/>
                <w:color w:val="000000"/>
              </w:rPr>
              <w:t>≥</w:t>
            </w:r>
            <w:r>
              <w:rPr>
                <w:rFonts w:ascii="Calibri Light" w:hAnsi="Calibri Light" w:cs="Calibri Light"/>
                <w:color w:val="000000"/>
              </w:rPr>
              <w:t>5 years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jc w:val="right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48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jc w:val="right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57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0A55" w:rsidRDefault="00980A55" w:rsidP="00980A55">
            <w:pPr>
              <w:spacing w:after="0"/>
              <w:jc w:val="right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6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4EA" w:rsidRDefault="00980A55" w:rsidP="002274EA">
            <w:pPr>
              <w:spacing w:after="0"/>
              <w:jc w:val="right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47.2</w:t>
            </w:r>
          </w:p>
        </w:tc>
      </w:tr>
      <w:tr w:rsidR="002274EA" w:rsidTr="002274EA">
        <w:trPr>
          <w:trHeight w:val="5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Improved drinking water source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jc w:val="right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72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jc w:val="right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92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jc w:val="right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74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jc w:val="right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93.6</w:t>
            </w:r>
          </w:p>
        </w:tc>
      </w:tr>
      <w:tr w:rsidR="002274EA" w:rsidTr="002274EA">
        <w:trPr>
          <w:trHeight w:val="597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Handwashing station with water and soap/ash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jc w:val="right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62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jc w:val="right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76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jc w:val="right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70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jc w:val="right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90.2</w:t>
            </w:r>
          </w:p>
        </w:tc>
      </w:tr>
      <w:tr w:rsidR="002274EA" w:rsidTr="002274EA">
        <w:trPr>
          <w:trHeight w:val="34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Improved sanitation use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jc w:val="right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12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jc w:val="right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59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jc w:val="right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15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jc w:val="right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58.5</w:t>
            </w:r>
          </w:p>
        </w:tc>
      </w:tr>
      <w:tr w:rsidR="002274EA" w:rsidTr="002274EA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Wealth quintile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jc w:val="right"/>
              <w:rPr>
                <w:sz w:val="20"/>
                <w:szCs w:val="20"/>
              </w:rPr>
            </w:pPr>
          </w:p>
        </w:tc>
      </w:tr>
      <w:tr w:rsidR="002274EA" w:rsidTr="002274EA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jc w:val="right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jc w:val="right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25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jc w:val="right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14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jc w:val="right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23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jc w:val="right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14.4</w:t>
            </w:r>
          </w:p>
        </w:tc>
      </w:tr>
      <w:tr w:rsidR="002274EA" w:rsidTr="002274EA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jc w:val="right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jc w:val="right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2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jc w:val="right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19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jc w:val="right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17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jc w:val="right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12.4</w:t>
            </w:r>
          </w:p>
        </w:tc>
      </w:tr>
      <w:tr w:rsidR="002274EA" w:rsidTr="002274EA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jc w:val="right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jc w:val="right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20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jc w:val="right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19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jc w:val="right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23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jc w:val="right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18.8</w:t>
            </w:r>
          </w:p>
        </w:tc>
      </w:tr>
      <w:tr w:rsidR="002274EA" w:rsidTr="002274EA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jc w:val="right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jc w:val="right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18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jc w:val="right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22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jc w:val="right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18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jc w:val="right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24.8</w:t>
            </w:r>
          </w:p>
        </w:tc>
      </w:tr>
      <w:tr w:rsidR="002274EA" w:rsidTr="002274EA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jc w:val="right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jc w:val="right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15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jc w:val="right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24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jc w:val="right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17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jc w:val="right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29.6</w:t>
            </w:r>
          </w:p>
        </w:tc>
      </w:tr>
      <w:tr w:rsidR="002274EA" w:rsidTr="002274EA">
        <w:trPr>
          <w:trHeight w:val="5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Individual characteristic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jc w:val="right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Control (N=179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jc w:val="right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Intervention (N=150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jc w:val="right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Control (N=22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jc w:val="right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Intervention (N=250)</w:t>
            </w:r>
          </w:p>
        </w:tc>
      </w:tr>
      <w:tr w:rsidR="002274EA" w:rsidTr="002274EA">
        <w:trPr>
          <w:trHeight w:val="5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Age in months, Mean (SD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jc w:val="right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28.5 (17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jc w:val="right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29.4 (17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jc w:val="right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29.1 (13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jc w:val="right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30.1 (14.5)</w:t>
            </w:r>
          </w:p>
        </w:tc>
      </w:tr>
      <w:tr w:rsidR="002274EA" w:rsidTr="002274EA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Female sex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jc w:val="right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jc w:val="right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49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jc w:val="right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46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jc w:val="right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51.8</w:t>
            </w:r>
          </w:p>
        </w:tc>
      </w:tr>
      <w:tr w:rsidR="002274EA" w:rsidTr="002274EA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LAZ/HAZ, Mean (SD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jc w:val="right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-1.77 (1.1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jc w:val="right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-1.48 (1.1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jc w:val="right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-1.73 (1.3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74EA" w:rsidRDefault="002274EA" w:rsidP="002274EA">
            <w:pPr>
              <w:spacing w:after="0"/>
              <w:jc w:val="right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-1.33 (1.36)</w:t>
            </w:r>
          </w:p>
        </w:tc>
      </w:tr>
    </w:tbl>
    <w:p w:rsidR="002274EA" w:rsidRDefault="002274EA">
      <w:pPr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t xml:space="preserve"> </w:t>
      </w:r>
      <w:r>
        <w:rPr>
          <w:rFonts w:asciiTheme="majorHAnsi" w:hAnsiTheme="majorHAnsi" w:cstheme="majorHAnsi"/>
          <w:b/>
        </w:rPr>
        <w:br w:type="page"/>
      </w:r>
    </w:p>
    <w:p w:rsidR="0039569B" w:rsidRDefault="0039569B" w:rsidP="00F040CC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/>
        </w:rPr>
      </w:pPr>
    </w:p>
    <w:p w:rsidR="001A7714" w:rsidRDefault="001A7714" w:rsidP="008F4BDE">
      <w:pPr>
        <w:spacing w:after="0" w:line="240" w:lineRule="auto"/>
        <w:rPr>
          <w:rFonts w:asciiTheme="majorHAnsi" w:hAnsiTheme="majorHAnsi" w:cstheme="majorHAnsi"/>
        </w:rPr>
      </w:pPr>
    </w:p>
    <w:sectPr w:rsidR="001A77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0CC"/>
    <w:rsid w:val="000F635B"/>
    <w:rsid w:val="001A7714"/>
    <w:rsid w:val="002274EA"/>
    <w:rsid w:val="003440D2"/>
    <w:rsid w:val="0039569B"/>
    <w:rsid w:val="004D6B8D"/>
    <w:rsid w:val="004E4583"/>
    <w:rsid w:val="005E035C"/>
    <w:rsid w:val="006D5309"/>
    <w:rsid w:val="006E626A"/>
    <w:rsid w:val="00702046"/>
    <w:rsid w:val="008A52F5"/>
    <w:rsid w:val="008D2400"/>
    <w:rsid w:val="008F4BDE"/>
    <w:rsid w:val="00980A55"/>
    <w:rsid w:val="009C2877"/>
    <w:rsid w:val="00A344A2"/>
    <w:rsid w:val="00BC1332"/>
    <w:rsid w:val="00C348E1"/>
    <w:rsid w:val="00CC6176"/>
    <w:rsid w:val="00CD20F0"/>
    <w:rsid w:val="00CF6BDC"/>
    <w:rsid w:val="00D44506"/>
    <w:rsid w:val="00F040CC"/>
    <w:rsid w:val="00F46076"/>
    <w:rsid w:val="00FA1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48F2E"/>
  <w15:chartTrackingRefBased/>
  <w15:docId w15:val="{DBBA5A9A-ECDD-4875-B25E-34615584A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662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RSPH</Company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haroy, Sheela Selin</dc:creator>
  <cp:keywords/>
  <dc:description/>
  <cp:lastModifiedBy>Sinharoy, Sheela Selin</cp:lastModifiedBy>
  <cp:revision>4</cp:revision>
  <dcterms:created xsi:type="dcterms:W3CDTF">2021-02-05T12:47:00Z</dcterms:created>
  <dcterms:modified xsi:type="dcterms:W3CDTF">2021-02-13T13:30:00Z</dcterms:modified>
</cp:coreProperties>
</file>